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 and Methods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Reagents-</w:t>
      </w:r>
      <w:r>
        <w:rPr>
          <w:b/>
        </w:rPr>
        <w:t xml:space="preserve"> </w:t>
      </w:r>
      <w:r>
        <w:rPr/>
        <w:t xml:space="preserve">5-Fluorouracil was purchased from Sigma-Aldrich, dissolved in DMSO and stored at -20 ˚C for no longer than three months.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Generation of the RhoB cysteine mutant-</w:t>
      </w:r>
      <w:r>
        <w:rPr/>
        <w:t xml:space="preserve">  For generation of the RhoB cysteine to alanine mutant at C16 and C20, Rat wild-type RhoB in pCMV-myc was used as a template for site-directed mutagenesis (Stratagene).  24 h after transfection, cells were treated with the indicated doses of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 xml:space="preserve">2 </w:t>
      </w:r>
      <w:r>
        <w:rPr/>
        <w:t xml:space="preserve">for 20 min, lysed and RBD pulldown experiments performed. 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37:00Z</dcterms:created>
  <dc:creator>Melissa</dc:creator>
  <dc:description/>
  <dc:language>en-US</dc:language>
  <cp:lastModifiedBy>Melissa</cp:lastModifiedBy>
  <dcterms:modified xsi:type="dcterms:W3CDTF">2011-01-26T22:37:00Z</dcterms:modified>
  <cp:revision>2</cp:revision>
  <dc:subject/>
  <dc:title/>
</cp:coreProperties>
</file>